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EF9067" w14:textId="77777777" w:rsidR="002D25B1" w:rsidRDefault="00A2422B" w:rsidP="00A2422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134379">
        <w:rPr>
          <w:rFonts w:ascii="Times New Roman" w:hAnsi="Times New Roman" w:cs="Times New Roman"/>
          <w:b/>
          <w:bCs/>
          <w:szCs w:val="21"/>
        </w:rPr>
        <w:t xml:space="preserve">Additional </w:t>
      </w:r>
      <w:r w:rsidR="00277B4F" w:rsidRPr="00134379">
        <w:rPr>
          <w:rFonts w:ascii="Times New Roman" w:hAnsi="Times New Roman" w:cs="Times New Roman"/>
          <w:b/>
          <w:bCs/>
          <w:szCs w:val="21"/>
        </w:rPr>
        <w:t xml:space="preserve">File </w:t>
      </w:r>
      <w:r w:rsidRPr="00134379">
        <w:rPr>
          <w:rFonts w:ascii="Times New Roman" w:hAnsi="Times New Roman" w:cs="Times New Roman"/>
          <w:b/>
          <w:bCs/>
          <w:szCs w:val="21"/>
        </w:rPr>
        <w:t>1. Correlation analysis for proportions (</w:t>
      </w:r>
      <w:r w:rsidRPr="00134379">
        <w:rPr>
          <w:rFonts w:ascii="Times New Roman" w:hAnsi="Times New Roman"/>
          <w:b/>
          <w:bCs/>
          <w:color w:val="000000"/>
          <w:kern w:val="0"/>
          <w:szCs w:val="21"/>
          <w:lang w:val="en-GB"/>
        </w:rPr>
        <w:t>% by weight)</w:t>
      </w:r>
      <w:r w:rsidRPr="00134379">
        <w:rPr>
          <w:rFonts w:ascii="Times New Roman" w:hAnsi="Times New Roman" w:cs="Times New Roman"/>
          <w:b/>
          <w:bCs/>
          <w:szCs w:val="21"/>
        </w:rPr>
        <w:t xml:space="preserve"> of specific FF FA and FA groups with embryo outcome among normal weight women </w:t>
      </w:r>
    </w:p>
    <w:p w14:paraId="5097F304" w14:textId="15B69E9C" w:rsidR="00A2422B" w:rsidRPr="00134379" w:rsidRDefault="00A2422B" w:rsidP="00A2422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34379">
        <w:rPr>
          <w:rFonts w:ascii="Times New Roman" w:hAnsi="Times New Roman" w:cs="Times New Roman"/>
          <w:b/>
          <w:bCs/>
          <w:szCs w:val="21"/>
        </w:rPr>
        <w:t xml:space="preserve">(n = 83) </w:t>
      </w:r>
      <w:r w:rsidR="00643BD2" w:rsidRPr="00134379">
        <w:rPr>
          <w:rFonts w:ascii="Times New Roman" w:hAnsi="Times New Roman" w:cs="Times New Roman"/>
          <w:b/>
          <w:bCs/>
          <w:szCs w:val="21"/>
        </w:rPr>
        <w:t>in 3 age groups</w:t>
      </w:r>
      <w:r w:rsidRPr="00134379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5021" w:type="pct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558"/>
        <w:gridCol w:w="709"/>
        <w:gridCol w:w="566"/>
        <w:gridCol w:w="709"/>
        <w:gridCol w:w="566"/>
        <w:gridCol w:w="712"/>
        <w:gridCol w:w="563"/>
        <w:gridCol w:w="709"/>
        <w:gridCol w:w="569"/>
        <w:gridCol w:w="617"/>
        <w:gridCol w:w="589"/>
        <w:gridCol w:w="715"/>
        <w:gridCol w:w="701"/>
        <w:gridCol w:w="704"/>
        <w:gridCol w:w="701"/>
        <w:gridCol w:w="684"/>
        <w:gridCol w:w="701"/>
        <w:gridCol w:w="664"/>
      </w:tblGrid>
      <w:tr w:rsidR="00A2422B" w:rsidRPr="00134379" w14:paraId="55C7123E" w14:textId="77777777" w:rsidTr="00A2422B">
        <w:trPr>
          <w:trHeight w:val="222"/>
          <w:tblCellSpacing w:w="0" w:type="dxa"/>
        </w:trPr>
        <w:tc>
          <w:tcPr>
            <w:tcW w:w="813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52CF7F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1363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EF1C52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20-30 years</w:t>
            </w:r>
          </w:p>
        </w:tc>
        <w:tc>
          <w:tcPr>
            <w:tcW w:w="1342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1E3FE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31-34 years</w:t>
            </w:r>
          </w:p>
        </w:tc>
        <w:tc>
          <w:tcPr>
            <w:tcW w:w="1482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86005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≥ 35 years</w:t>
            </w:r>
          </w:p>
        </w:tc>
      </w:tr>
      <w:tr w:rsidR="00A2422B" w:rsidRPr="00134379" w14:paraId="6F397715" w14:textId="77777777" w:rsidTr="00A2422B">
        <w:trPr>
          <w:trHeight w:val="201"/>
          <w:tblCellSpacing w:w="0" w:type="dxa"/>
        </w:trPr>
        <w:tc>
          <w:tcPr>
            <w:tcW w:w="813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113C72A" w14:textId="77777777" w:rsidR="00A2422B" w:rsidRPr="00134379" w:rsidRDefault="00A2422B" w:rsidP="00A2422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gridSpan w:val="2"/>
            <w:tcBorders>
              <w:top w:val="nil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CC6CA6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D3-5/2PN</w:t>
            </w:r>
          </w:p>
        </w:tc>
        <w:tc>
          <w:tcPr>
            <w:tcW w:w="455" w:type="pct"/>
            <w:gridSpan w:val="2"/>
            <w:tcBorders>
              <w:top w:val="nil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7106B5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B5/2PN</w:t>
            </w:r>
          </w:p>
        </w:tc>
        <w:tc>
          <w:tcPr>
            <w:tcW w:w="456" w:type="pct"/>
            <w:gridSpan w:val="2"/>
            <w:tcBorders>
              <w:top w:val="nil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1AFE8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UR</w:t>
            </w:r>
          </w:p>
        </w:tc>
        <w:tc>
          <w:tcPr>
            <w:tcW w:w="454" w:type="pct"/>
            <w:gridSpan w:val="2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A38AC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D3-5/2PN</w:t>
            </w:r>
          </w:p>
        </w:tc>
        <w:tc>
          <w:tcPr>
            <w:tcW w:w="423" w:type="pct"/>
            <w:gridSpan w:val="2"/>
            <w:tcBorders>
              <w:top w:val="nil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0F2F2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B5/2PN</w:t>
            </w:r>
          </w:p>
        </w:tc>
        <w:tc>
          <w:tcPr>
            <w:tcW w:w="465" w:type="pct"/>
            <w:gridSpan w:val="2"/>
            <w:tcBorders>
              <w:top w:val="nil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90127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UR</w:t>
            </w:r>
          </w:p>
        </w:tc>
        <w:tc>
          <w:tcPr>
            <w:tcW w:w="501" w:type="pct"/>
            <w:gridSpan w:val="2"/>
            <w:tcBorders>
              <w:top w:val="nil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20CF16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D3-5/2PN</w:t>
            </w:r>
          </w:p>
        </w:tc>
        <w:tc>
          <w:tcPr>
            <w:tcW w:w="494" w:type="pct"/>
            <w:gridSpan w:val="2"/>
            <w:tcBorders>
              <w:top w:val="nil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B5402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B5/2PN</w:t>
            </w:r>
          </w:p>
        </w:tc>
        <w:tc>
          <w:tcPr>
            <w:tcW w:w="487" w:type="pct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6BFF9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UR</w:t>
            </w:r>
          </w:p>
        </w:tc>
      </w:tr>
      <w:tr w:rsidR="00A2422B" w:rsidRPr="00134379" w14:paraId="361D1F27" w14:textId="77777777" w:rsidTr="00A2422B">
        <w:trPr>
          <w:trHeight w:val="201"/>
          <w:tblCellSpacing w:w="0" w:type="dxa"/>
        </w:trPr>
        <w:tc>
          <w:tcPr>
            <w:tcW w:w="813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9A4D0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atty acid (FA)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ABF4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D881D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A3C1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E14662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5DE4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4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3CA72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64655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2514A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71CF8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F342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BFAE4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5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CCC68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8A6EB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1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5965A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25E5EB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F23F7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78881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09195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</w:tr>
      <w:tr w:rsidR="00A2422B" w:rsidRPr="00134379" w14:paraId="3BFE87B5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40F622" w14:textId="5962B760" w:rsidR="00A2422B" w:rsidRPr="00134379" w:rsidRDefault="00E56D70" w:rsidP="00A2422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  <w:r w:rsidR="00A2422B"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:0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2F3D75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599CF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FA47A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9CC1D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8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C62B7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2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7DD7C2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B066A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1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C201A7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22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621E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07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0A57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2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99A5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2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927442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94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30FF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08910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43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AFD37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3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51537B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8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C4CD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44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1C553B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20</w:t>
            </w:r>
          </w:p>
        </w:tc>
      </w:tr>
      <w:tr w:rsidR="00E56D70" w:rsidRPr="00134379" w14:paraId="407EC1C0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90B56" w14:textId="79EB02B2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6:1n-7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24C14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169A6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6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D44D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5EE2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1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7E1B0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9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E05CC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8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53E15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72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F9609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1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A3B7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20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C9400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20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AAC15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30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C7C3D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8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B06FB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A6ED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50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3AD9C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6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1F04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97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2AA76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7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64362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0</w:t>
            </w:r>
          </w:p>
        </w:tc>
      </w:tr>
      <w:tr w:rsidR="00E56D70" w:rsidRPr="00134379" w14:paraId="10DEDA34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BAA15" w14:textId="47D37255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8:0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18BE7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4FEF7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03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1807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A3AD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26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FE2E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9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F0BCD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8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966C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390F5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9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DC8F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3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E4194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49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A9A4C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3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247D0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36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DC671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00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6C452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05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A6F5C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0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2F240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58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56FB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56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AA2A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8</w:t>
            </w:r>
          </w:p>
        </w:tc>
      </w:tr>
      <w:tr w:rsidR="00E56D70" w:rsidRPr="00134379" w14:paraId="6511F19C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65C831" w14:textId="15D5F089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8:1n-9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BDEEB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2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7AF5E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6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8BDF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DD84B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5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9AA0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3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3D0CC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13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05BF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2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5614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7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2FC3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20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2FF8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20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1E2B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-0.398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460C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36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6260E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7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2D56C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6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6846E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37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75B22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49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0B45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5391E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6</w:t>
            </w:r>
          </w:p>
        </w:tc>
      </w:tr>
      <w:tr w:rsidR="00E56D70" w:rsidRPr="00134379" w14:paraId="34154D84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ED691" w14:textId="4B798073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8:2n-6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2A844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82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10DD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4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1C51C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A68B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8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FB5C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BC8A5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5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136A7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1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E9438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3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D0977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0838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7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D1E33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05793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43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7DF1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35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0734E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58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86365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37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ED9E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50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A654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54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EB75D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4</w:t>
            </w:r>
          </w:p>
        </w:tc>
      </w:tr>
      <w:tr w:rsidR="00E56D70" w:rsidRPr="00134379" w14:paraId="1FEB1AE0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4B9D91" w14:textId="0F419CF6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8:3n-3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E88AA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B433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44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E711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747C2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25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CBE26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A258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01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F3D4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1FC43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4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619A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1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03596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7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89018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BAA3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8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D356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84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477AB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5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3B18A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69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2D2FD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1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90D99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17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F76BB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5</w:t>
            </w:r>
          </w:p>
        </w:tc>
      </w:tr>
      <w:tr w:rsidR="00E56D70" w:rsidRPr="00134379" w14:paraId="16DEFA9B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72D859" w14:textId="632F5365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20:4n-6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E2810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7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7DF52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2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3287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2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55A9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5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92280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426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15889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30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563E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6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6F33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1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5DF58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A00BE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7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F4DBE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3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42D7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7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71093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0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A8A4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7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17785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7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719F4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F8BE5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9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ABBF8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2</w:t>
            </w:r>
          </w:p>
        </w:tc>
      </w:tr>
      <w:tr w:rsidR="00E56D70" w:rsidRPr="00134379" w14:paraId="7F49D59D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0C303" w14:textId="299F3537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20:5n-3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85EE2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-0.60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0D4FF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C2924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5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165F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13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61577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-0.466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687C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17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7341D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5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B2CF6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3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CC19A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21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0211E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8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76E2F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07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EE72E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0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BAD8E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0706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4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85391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12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C3C7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63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D866B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8567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28</w:t>
            </w:r>
          </w:p>
        </w:tc>
      </w:tr>
      <w:tr w:rsidR="00E56D70" w:rsidRPr="00134379" w14:paraId="0305E9F1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94E5B0" w14:textId="5BC94B8E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22:6n-3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C824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4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5FBD5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6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02FC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77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66292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09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5B62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6AC39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2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DEA9F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64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2B12F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45ED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73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3709F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9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851FF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94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92B0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6406D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84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66CCB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5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C7FF7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57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A1400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7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2B37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26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4BFBC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3</w:t>
            </w:r>
          </w:p>
        </w:tc>
      </w:tr>
      <w:tr w:rsidR="00A2422B" w:rsidRPr="00134379" w14:paraId="0C6CB827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C795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F73687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8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F3AD8F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5642F5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537C2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EEB7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1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2CF5E6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24A1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40ACB8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0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2EE54F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70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1FF91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25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A2D432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365E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88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58D2F7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A2206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0EA2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2B30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9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9FDFC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84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1977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6</w:t>
            </w:r>
          </w:p>
        </w:tc>
      </w:tr>
      <w:tr w:rsidR="00A2422B" w:rsidRPr="00134379" w14:paraId="5E4D8C0F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176A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92A1C5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54AAA6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1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3A95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23C6AB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5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96F1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72DE6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9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28D66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-0.471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B50A9A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11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6474B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DF326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31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C842A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-0.553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86F95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17DC96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7654D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79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A26B1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21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F426A7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3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BBCD2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78A3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91</w:t>
            </w:r>
          </w:p>
        </w:tc>
      </w:tr>
      <w:tr w:rsidR="00A2422B" w:rsidRPr="00134379" w14:paraId="150480B8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30AD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4C44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66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BE67C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9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6108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4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A4804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1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D91175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85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F9928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78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2383B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9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040A5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0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3CD2E2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25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2F2E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0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DC863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76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15DC26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5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AB746B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6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9E2C2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5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11852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56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D011B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0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0328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92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FA7C8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4</w:t>
            </w:r>
          </w:p>
        </w:tc>
      </w:tr>
      <w:tr w:rsidR="00A2422B" w:rsidRPr="00134379" w14:paraId="0B739665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CADD3F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19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96A1E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CD5FCD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97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E1094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2CA48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5</w:t>
            </w:r>
          </w:p>
        </w:tc>
        <w:tc>
          <w:tcPr>
            <w:tcW w:w="20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B1C04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2AB585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07</w:t>
            </w:r>
          </w:p>
        </w:tc>
        <w:tc>
          <w:tcPr>
            <w:tcW w:w="201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8272A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63C0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59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8AE16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220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6B2CA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4</w:t>
            </w:r>
          </w:p>
        </w:tc>
        <w:tc>
          <w:tcPr>
            <w:tcW w:w="21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BDD87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8E50F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07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C60F05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AF846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0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537DE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2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102AB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6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A0437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5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93B44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7</w:t>
            </w:r>
          </w:p>
        </w:tc>
      </w:tr>
      <w:tr w:rsidR="00A2422B" w:rsidRPr="00134379" w14:paraId="1256EB6F" w14:textId="77777777" w:rsidTr="00A2422B">
        <w:trPr>
          <w:trHeight w:val="242"/>
          <w:tblCellSpacing w:w="0" w:type="dxa"/>
        </w:trPr>
        <w:tc>
          <w:tcPr>
            <w:tcW w:w="813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D496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6 : </w:t>
            </w: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</w:t>
            </w: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Polyunsaturated FA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D4D9EA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1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B8D187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5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4B1AFB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0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7019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63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E5326F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2</w:t>
            </w:r>
          </w:p>
        </w:tc>
        <w:tc>
          <w:tcPr>
            <w:tcW w:w="254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CC9CB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53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A53B3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6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DE7A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0BD0DF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9</w:t>
            </w:r>
          </w:p>
        </w:tc>
        <w:tc>
          <w:tcPr>
            <w:tcW w:w="220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58DC7F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8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FB3A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37</w:t>
            </w:r>
          </w:p>
        </w:tc>
        <w:tc>
          <w:tcPr>
            <w:tcW w:w="255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CCEE3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49A88A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251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39A50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23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D3C348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2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78149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4</w:t>
            </w:r>
          </w:p>
        </w:tc>
        <w:tc>
          <w:tcPr>
            <w:tcW w:w="250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7CF71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3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4E210E" w14:textId="77777777" w:rsidR="00A2422B" w:rsidRPr="00134379" w:rsidRDefault="00A2422B" w:rsidP="00A2422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24</w:t>
            </w:r>
          </w:p>
        </w:tc>
      </w:tr>
    </w:tbl>
    <w:p w14:paraId="2B92B088" w14:textId="341A519D" w:rsidR="00A2422B" w:rsidRPr="00134379" w:rsidRDefault="005644EB" w:rsidP="005644EB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NOTE: </w:t>
      </w:r>
      <w:r w:rsidR="00643BD2"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Significant correlations</w:t>
      </w:r>
      <w:r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(</w:t>
      </w:r>
      <w:r w:rsidRPr="00134379">
        <w:rPr>
          <w:rFonts w:ascii="Times New Roman" w:hAnsi="Times New Roman"/>
          <w:i/>
          <w:iCs/>
          <w:color w:val="000000"/>
          <w:kern w:val="0"/>
          <w:sz w:val="18"/>
          <w:szCs w:val="18"/>
          <w:lang w:val="en-GB" w:bidi="ar"/>
        </w:rPr>
        <w:t>P</w:t>
      </w:r>
      <w:r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&lt; 0.05) are presented in bold.</w:t>
      </w:r>
    </w:p>
    <w:p w14:paraId="16CE43A1" w14:textId="77777777" w:rsidR="00E56D70" w:rsidRPr="00134379" w:rsidRDefault="00E56D70" w:rsidP="00E56D70">
      <w:pPr>
        <w:spacing w:line="360" w:lineRule="auto"/>
        <w:rPr>
          <w:rFonts w:ascii="Times New Roman" w:eastAsia="SimSun" w:hAnsi="Times New Roman"/>
          <w:sz w:val="18"/>
          <w:szCs w:val="18"/>
          <w:lang w:val="en-GB"/>
        </w:rPr>
      </w:pPr>
      <w:r w:rsidRPr="00134379">
        <w:rPr>
          <w:rFonts w:ascii="Times New Roman" w:eastAsia="SimSun" w:hAnsi="Times New Roman"/>
          <w:sz w:val="18"/>
          <w:szCs w:val="18"/>
          <w:lang w:val="en-GB"/>
        </w:rPr>
        <w:t>Sum of saturated fatty acids (Saturated FA) =Σ (C12:0, C13:0, C14:0, C15:0, C16:0, C17:0, C18:0, C20:0, C22:0, C24:0)</w:t>
      </w:r>
      <w:r w:rsidRPr="00134379">
        <w:rPr>
          <w:rFonts w:ascii="Times New Roman" w:eastAsia="SimSun" w:hAnsi="Times New Roman"/>
          <w:sz w:val="18"/>
          <w:szCs w:val="18"/>
          <w:lang w:val="en-GB"/>
        </w:rPr>
        <w:br/>
        <w:t xml:space="preserve">Sum of Monounsaturated fatty acids (Monounsaturated FA) = Σ (C14:1n-5, C16:1n-9, C16:1n-7, C18:1n-9, C18:1n-7, </w:t>
      </w:r>
      <w:r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C20:1n-7, C20:1n-9, C22:1n-9, C24:1n-9</w:t>
      </w:r>
      <w:r w:rsidRPr="00134379">
        <w:rPr>
          <w:rFonts w:ascii="Times New Roman" w:eastAsia="SimSun" w:hAnsi="Times New Roman"/>
          <w:sz w:val="18"/>
          <w:szCs w:val="18"/>
          <w:lang w:val="en-GB"/>
        </w:rPr>
        <w:t>)</w:t>
      </w:r>
    </w:p>
    <w:p w14:paraId="020538E8" w14:textId="77777777" w:rsidR="00E56D70" w:rsidRPr="00134379" w:rsidRDefault="00E56D70" w:rsidP="00E56D70">
      <w:pPr>
        <w:spacing w:line="360" w:lineRule="auto"/>
        <w:rPr>
          <w:rFonts w:ascii="Times New Roman" w:eastAsia="SimSun" w:hAnsi="Times New Roman"/>
          <w:sz w:val="18"/>
          <w:szCs w:val="18"/>
          <w:lang w:val="en-GB"/>
        </w:rPr>
      </w:pPr>
      <w:r w:rsidRPr="00134379">
        <w:rPr>
          <w:rFonts w:ascii="Times New Roman" w:eastAsia="SimSun" w:hAnsi="Times New Roman"/>
          <w:sz w:val="18"/>
          <w:szCs w:val="18"/>
          <w:lang w:val="en-GB"/>
        </w:rPr>
        <w:t>Sum of n-3 Polyunsaturated fatty acids (n-3 Polyunsaturated FA) = Σ (C18:3n-3, C20:3n-3, C20:4n-3, C20:5n-3, C22:5n-3, C22:6n-3)</w:t>
      </w:r>
    </w:p>
    <w:p w14:paraId="1D64BF5A" w14:textId="77777777" w:rsidR="00E56D70" w:rsidRPr="00134379" w:rsidRDefault="00E56D70" w:rsidP="00E56D70">
      <w:pPr>
        <w:rPr>
          <w:lang w:val="en-GB"/>
        </w:rPr>
      </w:pPr>
      <w:r w:rsidRPr="00134379">
        <w:rPr>
          <w:rFonts w:ascii="Times New Roman" w:eastAsia="SimSun" w:hAnsi="Times New Roman"/>
          <w:sz w:val="18"/>
          <w:szCs w:val="18"/>
          <w:lang w:val="en-GB"/>
        </w:rPr>
        <w:t>Sum of n-6 Polyunsaturated fatty acids (n-6 Polyunsaturated FA) = Σ (C18:2n-6, C18:3n-6, C20:2n-6, C20:3n-6, C20:4n-6, C22:4n-6, C22:5n-6</w:t>
      </w:r>
      <w:r w:rsidRPr="00134379">
        <w:rPr>
          <w:rFonts w:ascii="Times New Roman" w:eastAsia="SimSun" w:hAnsi="Times New Roman" w:hint="eastAsia"/>
          <w:sz w:val="18"/>
          <w:szCs w:val="18"/>
          <w:lang w:val="en-GB"/>
        </w:rPr>
        <w:t>)</w:t>
      </w:r>
    </w:p>
    <w:p w14:paraId="65C16106" w14:textId="77777777" w:rsidR="00A2422B" w:rsidRPr="00E56D70" w:rsidRDefault="00A2422B">
      <w:pPr>
        <w:rPr>
          <w:lang w:val="en-GB"/>
        </w:rPr>
      </w:pPr>
    </w:p>
    <w:sectPr w:rsidR="00A2422B" w:rsidRPr="00E56D70" w:rsidSect="00A2422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40816" w14:textId="77777777" w:rsidR="00F35E80" w:rsidRDefault="00F35E80" w:rsidP="00A2422B">
      <w:r>
        <w:separator/>
      </w:r>
    </w:p>
  </w:endnote>
  <w:endnote w:type="continuationSeparator" w:id="0">
    <w:p w14:paraId="0834E613" w14:textId="77777777" w:rsidR="00F35E80" w:rsidRDefault="00F35E80" w:rsidP="00A24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MS Gothic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A1275A" w14:textId="77777777" w:rsidR="00F35E80" w:rsidRDefault="00F35E80" w:rsidP="00A2422B">
      <w:r>
        <w:separator/>
      </w:r>
    </w:p>
  </w:footnote>
  <w:footnote w:type="continuationSeparator" w:id="0">
    <w:p w14:paraId="782BCB97" w14:textId="77777777" w:rsidR="00F35E80" w:rsidRDefault="00F35E80" w:rsidP="00A24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9F9"/>
    <w:rsid w:val="00065F15"/>
    <w:rsid w:val="00134379"/>
    <w:rsid w:val="001609F9"/>
    <w:rsid w:val="00166611"/>
    <w:rsid w:val="001D4A8D"/>
    <w:rsid w:val="00277B4F"/>
    <w:rsid w:val="002D25B1"/>
    <w:rsid w:val="003A5045"/>
    <w:rsid w:val="00462C01"/>
    <w:rsid w:val="005644EB"/>
    <w:rsid w:val="00643BD2"/>
    <w:rsid w:val="007E2F71"/>
    <w:rsid w:val="008F077D"/>
    <w:rsid w:val="00945920"/>
    <w:rsid w:val="00977515"/>
    <w:rsid w:val="009E6419"/>
    <w:rsid w:val="00A2422B"/>
    <w:rsid w:val="00AE74E3"/>
    <w:rsid w:val="00E46715"/>
    <w:rsid w:val="00E56D70"/>
    <w:rsid w:val="00F35E80"/>
    <w:rsid w:val="26228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0A5D7"/>
  <w15:docId w15:val="{67625161-6D34-4496-9548-67AF073E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22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2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22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22B"/>
    <w:rPr>
      <w:sz w:val="18"/>
      <w:szCs w:val="18"/>
    </w:rPr>
  </w:style>
  <w:style w:type="paragraph" w:styleId="Revision">
    <w:name w:val="Revision"/>
    <w:hidden/>
    <w:uiPriority w:val="99"/>
    <w:semiHidden/>
    <w:rsid w:val="00166611"/>
  </w:style>
  <w:style w:type="paragraph" w:styleId="BalloonText">
    <w:name w:val="Balloon Text"/>
    <w:basedOn w:val="Normal"/>
    <w:link w:val="BalloonTextChar"/>
    <w:uiPriority w:val="99"/>
    <w:semiHidden/>
    <w:unhideWhenUsed/>
    <w:rsid w:val="001343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3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A5AB85CFCF042ACEF341F2F9CA65E" ma:contentTypeVersion="" ma:contentTypeDescription="Create a new document." ma:contentTypeScope="" ma:versionID="49052e12c85ee9aabc9638bd1ab2dc2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2384c6cc0088fcedbaf6edaf557def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A02B8D-923B-43A4-9724-9A82C0D2AB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B9D395-FCC3-4714-A7EC-0308C07134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B7DEBC-FBDF-44C1-A453-C9272122D6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8204266-9109-40B5-B912-8BDB4C371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jie Liu</dc:creator>
  <cp:lastModifiedBy>Francis Frank Real</cp:lastModifiedBy>
  <cp:revision>4</cp:revision>
  <dcterms:created xsi:type="dcterms:W3CDTF">2022-07-22T07:57:00Z</dcterms:created>
  <dcterms:modified xsi:type="dcterms:W3CDTF">2022-07-22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A5AB85CFCF042ACEF341F2F9CA65E</vt:lpwstr>
  </property>
</Properties>
</file>